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C8C" w:rsidRDefault="00FF3C8C" w:rsidP="00207FCC">
      <w:pPr>
        <w:jc w:val="center"/>
      </w:pPr>
    </w:p>
    <w:p w:rsidR="009F28A9" w:rsidRDefault="009F28A9" w:rsidP="00207FCC">
      <w:pPr>
        <w:jc w:val="center"/>
      </w:pPr>
    </w:p>
    <w:p w:rsidR="009F28A9" w:rsidRDefault="009F28A9" w:rsidP="00207FCC">
      <w:pPr>
        <w:jc w:val="center"/>
      </w:pPr>
    </w:p>
    <w:p w:rsidR="00207FCC" w:rsidRDefault="009F28A9" w:rsidP="009F28A9">
      <w:pPr>
        <w:jc w:val="center"/>
      </w:pPr>
      <w:bookmarkStart w:id="0" w:name="_GoBack"/>
      <w:r w:rsidRPr="00207FC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23A484" wp14:editId="4A6B1C52">
                <wp:simplePos x="0" y="0"/>
                <wp:positionH relativeFrom="column">
                  <wp:posOffset>428625</wp:posOffset>
                </wp:positionH>
                <wp:positionV relativeFrom="paragraph">
                  <wp:posOffset>3409950</wp:posOffset>
                </wp:positionV>
                <wp:extent cx="5456774" cy="1554272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6774" cy="155427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B589B" w:rsidRDefault="001B589B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</w:p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="00956D7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Figure. </w:t>
                            </w:r>
                          </w:p>
                          <w:p w:rsidR="00094AF5" w:rsidRDefault="00094AF5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094AF5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Basal level of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γ</w:t>
                            </w:r>
                            <w:r w:rsidRPr="00094AF5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-H2AX </w:t>
                            </w:r>
                            <w:r w:rsidR="006A0261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in OPSCC cell lines</w:t>
                            </w:r>
                          </w:p>
                          <w:p w:rsidR="00207FCC" w:rsidRPr="00207FCC" w:rsidRDefault="00094AF5" w:rsidP="009F28A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UMSCC19 showed a significantly higher level of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γ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-H2AX than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UOP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3, UMSCC47, UPCISCC90 and UMSCC4 (</w:t>
                            </w:r>
                            <w:r w:rsidR="00D87A63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*indicated in figure: 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p&lt;0.05, ANOVA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with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Bonferroni’s post-test). PCOC2, UMSCC74a and the normal keratinocyte line </w:t>
                            </w:r>
                            <w:proofErr w:type="spellStart"/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EKn</w:t>
                            </w:r>
                            <w:proofErr w:type="spellEnd"/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showed intermediate levels of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γ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-H2AX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. Results are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representative of at least 3 experiments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Error bars denote 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tandard deviation.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MFI indicates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M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ean 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luorescent Intensity</w:t>
                            </w:r>
                            <w:r w:rsidRPr="00094AF5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23A484" id="Rectangle 2" o:spid="_x0000_s1026" style="position:absolute;left:0;text-align:left;margin-left:33.75pt;margin-top:268.5pt;width:429.65pt;height:122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" filled="f" stroked="f">
                <v:textbox style="mso-fit-shape-to-text:t">
                  <w:txbxContent>
                    <w:p w:rsidR="001B589B" w:rsidRDefault="001B589B" w:rsidP="00207FCC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</w:p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</w:t>
                      </w:r>
                      <w:r w:rsidR="00956D7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Figure. </w:t>
                      </w:r>
                    </w:p>
                    <w:p w:rsidR="00094AF5" w:rsidRDefault="00094AF5" w:rsidP="00207FCC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 w:rsidRPr="00094AF5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Basal level of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γ</w:t>
                      </w:r>
                      <w:r w:rsidRPr="00094AF5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-H2AX </w:t>
                      </w:r>
                      <w:r w:rsidR="006A0261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in OPSCC cell lines</w:t>
                      </w:r>
                    </w:p>
                    <w:p w:rsidR="00207FCC" w:rsidRPr="00207FCC" w:rsidRDefault="00094AF5" w:rsidP="009F28A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UMSCC19 showed a significantly higher level of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γ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-H2AX than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CUOP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3, UMSCC47, UPCISCC90 and UMSCC4 (</w:t>
                      </w:r>
                      <w:r w:rsidR="00D87A63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*indicated in figure: 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p&lt;0.05, ANOVA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with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Bonferroni’s post-test). PCOC2, UMSCC74a and the normal keratinocyte line </w:t>
                      </w:r>
                      <w:proofErr w:type="spellStart"/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HEKn</w:t>
                      </w:r>
                      <w:proofErr w:type="spellEnd"/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showed intermediate levels of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γ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-H2AX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. Results are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representative of at least 3 experiments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.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Error bars denote 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standard deviation.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MFI indicates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M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ean 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F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luorescent Intensity</w:t>
                      </w:r>
                      <w:r w:rsidRPr="00094AF5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1B589B">
        <w:rPr>
          <w:noProof/>
          <w:lang w:eastAsia="en-GB"/>
        </w:rPr>
        <w:drawing>
          <wp:inline distT="0" distB="0" distL="0" distR="0" wp14:anchorId="7E24593A">
            <wp:extent cx="4418161" cy="3326913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997" cy="3348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:rsidR="001B589B" w:rsidRDefault="001B589B" w:rsidP="009F28A9">
      <w:pPr>
        <w:jc w:val="center"/>
      </w:pPr>
    </w:p>
    <w:sectPr w:rsidR="001B5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138"/>
    <w:rsid w:val="00094AF5"/>
    <w:rsid w:val="001B589B"/>
    <w:rsid w:val="00207FCC"/>
    <w:rsid w:val="003A1A98"/>
    <w:rsid w:val="00604138"/>
    <w:rsid w:val="00692502"/>
    <w:rsid w:val="006A0261"/>
    <w:rsid w:val="007D7D44"/>
    <w:rsid w:val="00956D73"/>
    <w:rsid w:val="009D3046"/>
    <w:rsid w:val="009F28A9"/>
    <w:rsid w:val="00A05BE4"/>
    <w:rsid w:val="00AC0C88"/>
    <w:rsid w:val="00B67330"/>
    <w:rsid w:val="00C9083B"/>
    <w:rsid w:val="00D87A63"/>
    <w:rsid w:val="00E67001"/>
    <w:rsid w:val="00E85080"/>
    <w:rsid w:val="00FF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10970-DA15-4DF1-8491-9A45BC76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7F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7</cp:revision>
  <dcterms:created xsi:type="dcterms:W3CDTF">2018-09-13T14:26:00Z</dcterms:created>
  <dcterms:modified xsi:type="dcterms:W3CDTF">2018-11-21T12:14:00Z</dcterms:modified>
</cp:coreProperties>
</file>